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AFD" w:rsidRDefault="009A6AFD" w:rsidP="009A6AFD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Table S6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One-way </w:t>
      </w:r>
      <w:r>
        <w:rPr>
          <w:rFonts w:ascii="Times New Roman" w:hAnsi="Times New Roman"/>
          <w:i/>
          <w:sz w:val="24"/>
          <w:szCs w:val="24"/>
        </w:rPr>
        <w:t>ANOVA</w:t>
      </w:r>
      <w:r>
        <w:rPr>
          <w:rFonts w:ascii="Times New Roman" w:hAnsi="Times New Roman"/>
          <w:sz w:val="24"/>
          <w:szCs w:val="24"/>
        </w:rPr>
        <w:t xml:space="preserve"> statistics describing treatment differences in </w:t>
      </w:r>
      <w:proofErr w:type="spellStart"/>
      <w:r>
        <w:rPr>
          <w:rFonts w:ascii="Times New Roman" w:hAnsi="Times New Roman"/>
          <w:sz w:val="24"/>
          <w:szCs w:val="24"/>
        </w:rPr>
        <w:t>Hartwood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Auchincruive</w:t>
      </w:r>
      <w:proofErr w:type="spellEnd"/>
      <w:r>
        <w:rPr>
          <w:rFonts w:ascii="Times New Roman" w:hAnsi="Times New Roman"/>
          <w:sz w:val="24"/>
          <w:szCs w:val="24"/>
        </w:rPr>
        <w:t xml:space="preserve"> Cu-amended agricultural plots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:rsidR="009A6AFD" w:rsidRDefault="009A6AFD" w:rsidP="009A6AF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ook w:val="00A0"/>
      </w:tblPr>
      <w:tblGrid>
        <w:gridCol w:w="2868"/>
        <w:gridCol w:w="1910"/>
        <w:gridCol w:w="1897"/>
        <w:gridCol w:w="1850"/>
        <w:gridCol w:w="1897"/>
        <w:gridCol w:w="1876"/>
        <w:gridCol w:w="1876"/>
      </w:tblGrid>
      <w:tr w:rsidR="009A6AFD" w:rsidTr="002C727A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E1FEF">
              <w:rPr>
                <w:rFonts w:ascii="Times New Roman" w:hAnsi="Times New Roman"/>
                <w:b/>
                <w:sz w:val="24"/>
                <w:szCs w:val="24"/>
              </w:rPr>
              <w:t>Hartwood</w:t>
            </w:r>
            <w:proofErr w:type="spellEnd"/>
            <w:r w:rsidRPr="006E1FEF">
              <w:rPr>
                <w:rFonts w:ascii="Times New Roman" w:hAnsi="Times New Roman"/>
                <w:b/>
                <w:sz w:val="24"/>
                <w:szCs w:val="24"/>
              </w:rPr>
              <w:t xml:space="preserve"> Site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Sum of squar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FEF">
              <w:rPr>
                <w:rFonts w:ascii="Times New Roman" w:hAnsi="Times New Roman"/>
                <w:sz w:val="24"/>
                <w:szCs w:val="24"/>
              </w:rPr>
              <w:t>d.f</w:t>
            </w:r>
            <w:proofErr w:type="spellEnd"/>
            <w:r w:rsidRPr="006E1FEF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Mean square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Sig.</w:t>
            </w:r>
          </w:p>
        </w:tc>
      </w:tr>
      <w:tr w:rsidR="009A6AFD" w:rsidTr="002C727A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pStyle w:val="ListParagraph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et(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)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6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RNA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Betwee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Withi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2.789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2.901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5.69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697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484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.442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</w:tr>
      <w:tr w:rsidR="009A6AFD" w:rsidTr="002C727A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before="100" w:beforeAutospacing="1" w:after="0" w:line="240" w:lineRule="auto"/>
              <w:ind w:left="360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et(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W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)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6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RNA</m:t>
                        </m:r>
                      </m:den>
                    </m:f>
                  </m:e>
                </m:d>
              </m:oMath>
            </m:oMathPara>
          </w:p>
          <w:p w:rsidR="009A6AFD" w:rsidRPr="006E1FEF" w:rsidRDefault="009A6AFD" w:rsidP="002C727A">
            <w:pPr>
              <w:pStyle w:val="ListParagraph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Betwee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Withi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.760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6.830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8.590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440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976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451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770</w:t>
            </w:r>
          </w:p>
        </w:tc>
      </w:tr>
      <w:tr w:rsidR="009A6AFD" w:rsidTr="002C727A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pStyle w:val="ListParagraph"/>
              <w:spacing w:before="100" w:beforeAutospacing="1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bla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EM</m:t>
                            </m:r>
                          </m:sub>
                        </m:sSub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6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RNA</m:t>
                        </m:r>
                      </m:den>
                    </m:f>
                  </m:e>
                </m:d>
              </m:oMath>
            </m:oMathPara>
          </w:p>
          <w:p w:rsidR="009A6AFD" w:rsidRPr="006E1FEF" w:rsidRDefault="009A6AFD" w:rsidP="002C727A">
            <w:pPr>
              <w:spacing w:before="100" w:beforeAutospacing="1" w:after="0" w:line="240" w:lineRule="auto"/>
              <w:ind w:left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Betwee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Withi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954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489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.443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238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3.411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</w:tr>
      <w:tr w:rsidR="009A6AFD" w:rsidTr="002C727A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before="100" w:beforeAutospacing="1" w:after="0" w:line="240" w:lineRule="auto"/>
              <w:ind w:left="568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bla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HV</m:t>
                            </m:r>
                          </m:sub>
                        </m:sSub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6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RNA</m:t>
                        </m:r>
                      </m:den>
                    </m:f>
                  </m:e>
                </m:d>
              </m:oMath>
            </m:oMathPara>
          </w:p>
          <w:p w:rsidR="009A6AFD" w:rsidRPr="006E1FEF" w:rsidRDefault="009A6AFD" w:rsidP="002C727A">
            <w:pPr>
              <w:pStyle w:val="ListParagraph"/>
              <w:spacing w:before="100" w:beforeAutospacing="1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Betwee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Withi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.238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478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.716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310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4.535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9A6AFD" w:rsidTr="002C727A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before="100" w:beforeAutospacing="1" w:after="0" w:line="240" w:lineRule="auto"/>
              <w:ind w:left="568"/>
              <w:rPr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w:lastRenderedPageBreak/>
                  <m:t>log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bla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TX</m:t>
                            </m:r>
                          </m:sub>
                        </m:sSub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6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RNA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Betwee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Withi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76</w:t>
            </w:r>
          </w:p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6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2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4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68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</w:tr>
      <w:tr w:rsidR="009A6AFD" w:rsidTr="002C727A"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before="100" w:beforeAutospacing="1" w:after="0" w:line="240" w:lineRule="auto"/>
              <w:ind w:left="568"/>
              <w:rPr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rm(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)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6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RNA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Betwee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Withi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6</w:t>
            </w:r>
          </w:p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66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7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2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4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6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2</w:t>
            </w:r>
          </w:p>
        </w:tc>
      </w:tr>
    </w:tbl>
    <w:p w:rsidR="009A6AFD" w:rsidRDefault="009A6AFD" w:rsidP="009A6AF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9A6AFD" w:rsidRDefault="009A6AFD" w:rsidP="009A6AF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9A6AFD" w:rsidRPr="00083EC5" w:rsidRDefault="009A6AFD" w:rsidP="009A6AF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ook w:val="00A0"/>
      </w:tblPr>
      <w:tblGrid>
        <w:gridCol w:w="2635"/>
        <w:gridCol w:w="1943"/>
        <w:gridCol w:w="1932"/>
        <w:gridCol w:w="1898"/>
        <w:gridCol w:w="1932"/>
        <w:gridCol w:w="1917"/>
        <w:gridCol w:w="1917"/>
      </w:tblGrid>
      <w:tr w:rsidR="009A6AFD" w:rsidTr="002C727A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E1FEF">
              <w:rPr>
                <w:rFonts w:ascii="Times New Roman" w:hAnsi="Times New Roman"/>
                <w:b/>
                <w:sz w:val="24"/>
                <w:szCs w:val="24"/>
              </w:rPr>
              <w:t>Auchincruive</w:t>
            </w:r>
            <w:proofErr w:type="spellEnd"/>
            <w:r w:rsidRPr="006E1FEF">
              <w:rPr>
                <w:rFonts w:ascii="Times New Roman" w:hAnsi="Times New Roman"/>
                <w:b/>
                <w:sz w:val="24"/>
                <w:szCs w:val="24"/>
              </w:rPr>
              <w:t xml:space="preserve"> Site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Sum of squares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1FEF">
              <w:rPr>
                <w:rFonts w:ascii="Times New Roman" w:hAnsi="Times New Roman"/>
                <w:sz w:val="24"/>
                <w:szCs w:val="24"/>
              </w:rPr>
              <w:t>d.f</w:t>
            </w:r>
            <w:proofErr w:type="spellEnd"/>
            <w:r w:rsidRPr="006E1FEF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Mean squares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Sig.</w:t>
            </w:r>
          </w:p>
        </w:tc>
      </w:tr>
      <w:tr w:rsidR="009A6AFD" w:rsidTr="002C727A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pStyle w:val="ListParagraph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et(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)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6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RNA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Betwee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Withi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2.252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3.855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6.106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563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482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.168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393</w:t>
            </w:r>
          </w:p>
        </w:tc>
      </w:tr>
      <w:tr w:rsidR="009A6AFD" w:rsidTr="002C727A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before="100" w:beforeAutospacing="1" w:after="0" w:line="240" w:lineRule="auto"/>
              <w:ind w:left="360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et(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W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)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6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RNA</m:t>
                        </m:r>
                      </m:den>
                    </m:f>
                  </m:e>
                </m:d>
              </m:oMath>
            </m:oMathPara>
          </w:p>
          <w:p w:rsidR="009A6AFD" w:rsidRPr="006E1FEF" w:rsidRDefault="009A6AFD" w:rsidP="002C727A">
            <w:pPr>
              <w:pStyle w:val="ListParagraph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Betwee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Withi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.232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3.323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4.555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308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415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742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</w:tr>
      <w:tr w:rsidR="009A6AFD" w:rsidTr="002C727A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pStyle w:val="ListParagraph"/>
              <w:spacing w:before="100" w:beforeAutospacing="1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w:lastRenderedPageBreak/>
                  <m:t>log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bla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EM</m:t>
                            </m:r>
                          </m:sub>
                        </m:sSub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6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RNA</m:t>
                        </m:r>
                      </m:den>
                    </m:f>
                  </m:e>
                </m:d>
              </m:oMath>
            </m:oMathPara>
          </w:p>
          <w:p w:rsidR="009A6AFD" w:rsidRPr="006E1FEF" w:rsidRDefault="009A6AFD" w:rsidP="002C727A">
            <w:pPr>
              <w:spacing w:before="100" w:beforeAutospacing="1" w:after="0" w:line="240" w:lineRule="auto"/>
              <w:ind w:left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Betwee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Withi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087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153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240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022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.147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401</w:t>
            </w:r>
          </w:p>
        </w:tc>
      </w:tr>
      <w:tr w:rsidR="009A6AFD" w:rsidTr="002C727A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before="100" w:beforeAutospacing="1" w:after="0" w:line="240" w:lineRule="auto"/>
              <w:ind w:left="568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bla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HV</m:t>
                            </m:r>
                          </m:sub>
                        </m:sSub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6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RNA</m:t>
                        </m:r>
                      </m:den>
                    </m:f>
                  </m:e>
                </m:d>
              </m:oMath>
            </m:oMathPara>
          </w:p>
          <w:p w:rsidR="009A6AFD" w:rsidRPr="006E1FEF" w:rsidRDefault="009A6AFD" w:rsidP="002C727A">
            <w:pPr>
              <w:pStyle w:val="ListParagraph"/>
              <w:spacing w:before="100" w:beforeAutospacing="1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Betwee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Withi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150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144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294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038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2.078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0.176</w:t>
            </w:r>
          </w:p>
        </w:tc>
      </w:tr>
      <w:tr w:rsidR="009A6AFD" w:rsidTr="002C727A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before="100" w:beforeAutospacing="1" w:after="0" w:line="240" w:lineRule="auto"/>
              <w:ind w:left="568"/>
              <w:rPr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bla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TX</m:t>
                            </m:r>
                          </m:sub>
                        </m:sSub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6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RNA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Betwee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Withi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6</w:t>
            </w:r>
          </w:p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8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54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9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59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1</w:t>
            </w:r>
          </w:p>
        </w:tc>
      </w:tr>
      <w:tr w:rsidR="009A6AFD" w:rsidTr="002C727A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before="100" w:beforeAutospacing="1" w:after="0" w:line="240" w:lineRule="auto"/>
              <w:ind w:left="568"/>
              <w:rPr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rm(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)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6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RNA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Betwee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Within groups</w:t>
            </w:r>
          </w:p>
          <w:p w:rsidR="009A6AFD" w:rsidRPr="006E1FEF" w:rsidRDefault="009A6AFD" w:rsidP="002C72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E1FE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0</w:t>
            </w:r>
          </w:p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54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24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3</w:t>
            </w:r>
          </w:p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4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9A6AFD" w:rsidRPr="006E1FEF" w:rsidRDefault="009A6AFD" w:rsidP="002C72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0</w:t>
            </w:r>
          </w:p>
        </w:tc>
      </w:tr>
    </w:tbl>
    <w:p w:rsidR="007E6121" w:rsidRDefault="007E6121"/>
    <w:sectPr w:rsidR="007E6121" w:rsidSect="009A6A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A6AFD"/>
    <w:rsid w:val="00446128"/>
    <w:rsid w:val="007E6121"/>
    <w:rsid w:val="009A6A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F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9A6A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6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AF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</Words>
  <Characters>1501</Characters>
  <Application>Microsoft Office Word</Application>
  <DocSecurity>0</DocSecurity>
  <Lines>12</Lines>
  <Paragraphs>3</Paragraphs>
  <ScaleCrop>false</ScaleCrop>
  <Company>Hewlett-Packard</Company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neas and Ferb</dc:creator>
  <cp:lastModifiedBy>Phineas and Ferb</cp:lastModifiedBy>
  <cp:revision>1</cp:revision>
  <dcterms:created xsi:type="dcterms:W3CDTF">2011-10-19T20:44:00Z</dcterms:created>
  <dcterms:modified xsi:type="dcterms:W3CDTF">2011-10-19T20:45:00Z</dcterms:modified>
</cp:coreProperties>
</file>